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74601" w14:textId="77777777" w:rsidR="00C30311" w:rsidRPr="006D2607" w:rsidRDefault="00C30311" w:rsidP="00C30311">
      <w:pPr>
        <w:spacing w:after="0" w:line="480" w:lineRule="auto"/>
        <w:jc w:val="both"/>
        <w:rPr>
          <w:rFonts w:ascii="Times" w:hAnsi="Times" w:cs="Times New Roman"/>
          <w:sz w:val="24"/>
          <w:szCs w:val="24"/>
          <w:lang w:val="en-US"/>
        </w:rPr>
      </w:pPr>
      <w:r>
        <w:rPr>
          <w:rFonts w:ascii="Times" w:hAnsi="Times" w:cs="Times New Roman"/>
          <w:b/>
          <w:bCs/>
          <w:sz w:val="24"/>
          <w:szCs w:val="24"/>
          <w:lang w:val="en-US"/>
        </w:rPr>
        <w:t>Supplementary t</w:t>
      </w:r>
      <w:r w:rsidRPr="006D2607">
        <w:rPr>
          <w:rFonts w:ascii="Times" w:hAnsi="Times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" w:hAnsi="Times" w:cs="Times New Roman"/>
          <w:b/>
          <w:bCs/>
          <w:sz w:val="24"/>
          <w:szCs w:val="24"/>
          <w:lang w:val="en-US"/>
        </w:rPr>
        <w:t>3</w:t>
      </w:r>
      <w:r w:rsidRPr="006D2607">
        <w:rPr>
          <w:rFonts w:ascii="Times" w:hAnsi="Times" w:cs="Times New Roman"/>
          <w:b/>
          <w:bCs/>
          <w:sz w:val="24"/>
          <w:szCs w:val="24"/>
          <w:lang w:val="en-US"/>
        </w:rPr>
        <w:t>.</w:t>
      </w:r>
      <w:r w:rsidRPr="006D2607">
        <w:rPr>
          <w:rFonts w:ascii="Times" w:hAnsi="Times" w:cs="Times New Roman"/>
          <w:sz w:val="24"/>
          <w:szCs w:val="24"/>
          <w:lang w:val="en-US"/>
        </w:rPr>
        <w:t xml:space="preserve"> microRNAs restored to levels of uninfected mice (between 1.5-fold-change) after </w:t>
      </w:r>
      <w:proofErr w:type="spellStart"/>
      <w:r w:rsidRPr="006D2607">
        <w:rPr>
          <w:rFonts w:ascii="Times" w:hAnsi="Times" w:cs="Times New Roman"/>
          <w:sz w:val="24"/>
          <w:szCs w:val="24"/>
          <w:lang w:val="en-US"/>
        </w:rPr>
        <w:t>Bz+PTX</w:t>
      </w:r>
      <w:proofErr w:type="spellEnd"/>
      <w:r w:rsidRPr="006D2607">
        <w:rPr>
          <w:rFonts w:ascii="Times" w:hAnsi="Times" w:cs="Times New Roman"/>
          <w:sz w:val="24"/>
          <w:szCs w:val="24"/>
          <w:lang w:val="en-US"/>
        </w:rPr>
        <w:t xml:space="preserve"> treatment.</w:t>
      </w:r>
    </w:p>
    <w:tbl>
      <w:tblPr>
        <w:tblW w:w="9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1807"/>
        <w:gridCol w:w="1757"/>
        <w:gridCol w:w="1757"/>
        <w:gridCol w:w="1757"/>
      </w:tblGrid>
      <w:tr w:rsidR="00C30311" w:rsidRPr="006D2607" w14:paraId="2407E97A" w14:textId="77777777" w:rsidTr="009602DB">
        <w:trPr>
          <w:trHeight w:val="300"/>
        </w:trPr>
        <w:tc>
          <w:tcPr>
            <w:tcW w:w="2041" w:type="dxa"/>
            <w:shd w:val="clear" w:color="auto" w:fill="auto"/>
            <w:vAlign w:val="bottom"/>
            <w:hideMark/>
          </w:tcPr>
          <w:p w14:paraId="0D259265" w14:textId="77777777" w:rsidR="00C30311" w:rsidRPr="006D2607" w:rsidRDefault="00C30311" w:rsidP="009602D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Nam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6DF43F" w14:textId="77777777" w:rsidR="00C30311" w:rsidRPr="006D2607" w:rsidRDefault="00C30311" w:rsidP="009602D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Acession</w:t>
            </w:r>
            <w:proofErr w:type="spellEnd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4000A3" w14:textId="77777777" w:rsidR="00C30311" w:rsidRPr="006D2607" w:rsidRDefault="00C30311" w:rsidP="009602D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65287C" w14:textId="77777777" w:rsidR="00C30311" w:rsidRPr="006D2607" w:rsidRDefault="00C30311" w:rsidP="009602D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Bz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CEEA86" w14:textId="77777777" w:rsidR="00C30311" w:rsidRPr="006D2607" w:rsidRDefault="00C30311" w:rsidP="009602D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Bz+PTX</w:t>
            </w:r>
            <w:proofErr w:type="spellEnd"/>
          </w:p>
        </w:tc>
      </w:tr>
      <w:tr w:rsidR="00C30311" w:rsidRPr="006D2607" w14:paraId="63801DB7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E94BC25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878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02B495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93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D66324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27.887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8A6199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2279999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30BAE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51999998</w:t>
            </w:r>
          </w:p>
        </w:tc>
      </w:tr>
      <w:tr w:rsidR="00C30311" w:rsidRPr="006D2607" w14:paraId="007B1510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500ECD7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196c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8ADB8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3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13D72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0.126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32C81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350000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033060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73999989</w:t>
            </w:r>
          </w:p>
        </w:tc>
      </w:tr>
      <w:tr w:rsidR="00C30311" w:rsidRPr="006D2607" w14:paraId="754E9555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CE3A41D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  <w:t>mmu-miR-146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41BA0D7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7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F60ED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07000017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4A42F2D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9600002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B2A41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22000003</w:t>
            </w:r>
          </w:p>
        </w:tc>
      </w:tr>
      <w:tr w:rsidR="00C30311" w:rsidRPr="006D2607" w14:paraId="08586E16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2C3C730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3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BD74DA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3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387EB2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46000003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8617902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010000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6C35C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07000017</w:t>
            </w:r>
          </w:p>
        </w:tc>
      </w:tr>
      <w:tr w:rsidR="00C30311" w:rsidRPr="006D2607" w14:paraId="263E9A63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3840474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  <w:t>mmu-miR-210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AABB467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5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8349A3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3940000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0D6F7F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6899995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7B3F7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6099999</w:t>
            </w:r>
          </w:p>
        </w:tc>
      </w:tr>
      <w:tr w:rsidR="00C30311" w:rsidRPr="006D2607" w14:paraId="57F73D26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AB59FDB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  <w:t>mmu-miR-669n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4C270DF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70EC7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29500007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2C2F5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570000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216A4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05000043</w:t>
            </w:r>
          </w:p>
        </w:tc>
      </w:tr>
      <w:tr w:rsidR="00C30311" w:rsidRPr="006D2607" w14:paraId="135BDDE1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2F1B159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  <w:t>mmu-miR-467d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2D754E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FA003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7609999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8E7E1E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50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D2282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09999943</w:t>
            </w:r>
          </w:p>
        </w:tc>
      </w:tr>
      <w:tr w:rsidR="00C30311" w:rsidRPr="006D2607" w14:paraId="642CE43D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65BB590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  <w:t>mmu-miR-29b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513153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DE191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5690000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755C5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200000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863B53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939999998</w:t>
            </w:r>
          </w:p>
        </w:tc>
      </w:tr>
      <w:tr w:rsidR="00C30311" w:rsidRPr="006D2607" w14:paraId="7DAABC02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93CD466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200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AD1789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46CAB61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53699994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7F75C1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1100003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94AC81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40999985</w:t>
            </w:r>
          </w:p>
        </w:tc>
      </w:tr>
      <w:tr w:rsidR="00C30311" w:rsidRPr="006D2607" w14:paraId="520E2EDF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9FB8F31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24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2B10505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5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C1A6FD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1740000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40D7C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5300004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A2DD3D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10999966</w:t>
            </w:r>
          </w:p>
        </w:tc>
      </w:tr>
      <w:tr w:rsidR="00C30311" w:rsidRPr="006D2607" w14:paraId="5BD12561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529065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90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1E41B15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78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EFBD4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729999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3E60E1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940001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17883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57000017</w:t>
            </w:r>
          </w:p>
        </w:tc>
      </w:tr>
      <w:tr w:rsidR="00C30311" w:rsidRPr="006D2607" w14:paraId="5E863DB4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193E910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47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60C7BB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DB1E42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490000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224C0B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340000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0178D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49000049</w:t>
            </w:r>
          </w:p>
        </w:tc>
      </w:tr>
      <w:tr w:rsidR="00C30311" w:rsidRPr="006D2607" w14:paraId="3F8A5157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EF9FB8E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351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345645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DE6D2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250000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90F6EE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639999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1F659F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5599997</w:t>
            </w:r>
          </w:p>
        </w:tc>
      </w:tr>
      <w:tr w:rsidR="00C30311" w:rsidRPr="006D2607" w14:paraId="11DC89F3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85F428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35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874F24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F3F0B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76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766981D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5510001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E65F2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1500001</w:t>
            </w:r>
          </w:p>
        </w:tc>
      </w:tr>
      <w:tr w:rsidR="00C30311" w:rsidRPr="006D2607" w14:paraId="257B34E4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4A4E6A6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146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531510F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5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FF95B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670000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1FBBE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7900004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78D474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26999974</w:t>
            </w:r>
          </w:p>
        </w:tc>
      </w:tr>
      <w:tr w:rsidR="00C30311" w:rsidRPr="006D2607" w14:paraId="50B6DD13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2A8E500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4b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65E02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8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54357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1999995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0951C0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9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604EA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16000021</w:t>
            </w:r>
          </w:p>
        </w:tc>
      </w:tr>
      <w:tr w:rsidR="00C30311" w:rsidRPr="006D2607" w14:paraId="5A26D1E4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24BF6F3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2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4D81FA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80020D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8600000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DB895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130000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306F34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948000014</w:t>
            </w:r>
          </w:p>
        </w:tc>
      </w:tr>
      <w:tr w:rsidR="00C30311" w:rsidRPr="006D2607" w14:paraId="0F26DB40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E4EF3EB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96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5F03AEA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3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10F3D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4199998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167F20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35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BCA585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65999961</w:t>
            </w:r>
          </w:p>
        </w:tc>
      </w:tr>
      <w:tr w:rsidR="00C30311" w:rsidRPr="006D2607" w14:paraId="0181A93F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0B5EA8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8b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DF26946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8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BD796D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62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E7F9A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529999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615835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6900003</w:t>
            </w:r>
          </w:p>
        </w:tc>
      </w:tr>
      <w:tr w:rsidR="00C30311" w:rsidRPr="006D2607" w14:paraId="551F8F53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6468E0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2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C2BE71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10C094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310000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B8CB3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270000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5850C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27000022</w:t>
            </w:r>
          </w:p>
        </w:tc>
      </w:tr>
      <w:tr w:rsidR="00C30311" w:rsidRPr="006D2607" w14:paraId="17F92B34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6CA435C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4-1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88702F5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E891F0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15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777DC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6.89699983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21CE6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0999999</w:t>
            </w:r>
          </w:p>
        </w:tc>
      </w:tr>
      <w:tr w:rsidR="00C30311" w:rsidRPr="006D2607" w14:paraId="3B99DE08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CFB2A2E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8DFAB4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3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3D7BCF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80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679D11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000002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57F68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18000031</w:t>
            </w:r>
          </w:p>
        </w:tc>
      </w:tr>
      <w:tr w:rsidR="00C30311" w:rsidRPr="006D2607" w14:paraId="787A3D30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8E7A0D7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0a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91219F9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7B0BF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5799996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98710E0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1199998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9F0472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67000055</w:t>
            </w:r>
          </w:p>
        </w:tc>
      </w:tr>
      <w:tr w:rsidR="00C30311" w:rsidRPr="006D2607" w14:paraId="0D44E9DF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48A47FD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0a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F8579A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458C9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520000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2FF21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239999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67701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95000017</w:t>
            </w:r>
          </w:p>
        </w:tc>
      </w:tr>
      <w:tr w:rsidR="00C30311" w:rsidRPr="006D2607" w14:paraId="1F763312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7CCC19E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532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2C8750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32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4FFBC0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23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79DFF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35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922A8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69000018</w:t>
            </w:r>
          </w:p>
        </w:tc>
      </w:tr>
      <w:tr w:rsidR="00C30311" w:rsidRPr="006D2607" w14:paraId="4FA73A5B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491EB98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29c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D07E695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25BD1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70000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9D408D4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3000001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6636F0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60000014</w:t>
            </w:r>
          </w:p>
        </w:tc>
      </w:tr>
      <w:tr w:rsidR="00C30311" w:rsidRPr="006D2607" w14:paraId="79BF04D2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D769497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8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92F5566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EBFD2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4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5B8580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50000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1D728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94000006</w:t>
            </w:r>
          </w:p>
        </w:tc>
      </w:tr>
      <w:tr w:rsidR="00C30311" w:rsidRPr="006D2607" w14:paraId="0E6AADE4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028E899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42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6FF63F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33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E469F5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4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65C696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139999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44A495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49000013</w:t>
            </w:r>
          </w:p>
        </w:tc>
      </w:tr>
      <w:tr w:rsidR="00C30311" w:rsidRPr="006D2607" w14:paraId="5DF85011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D9DBB6D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28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2C15E6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150CF1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5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25FB4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5499998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259CAD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40999997</w:t>
            </w:r>
          </w:p>
        </w:tc>
      </w:tr>
      <w:tr w:rsidR="00C30311" w:rsidRPr="006D2607" w14:paraId="6C427412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A24975C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4a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8CF6F94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8F83B5D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4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0A13E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5399998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AAA32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87000024</w:t>
            </w:r>
          </w:p>
        </w:tc>
      </w:tr>
      <w:tr w:rsidR="00C30311" w:rsidRPr="006D2607" w14:paraId="555416B9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C6BD35F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35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98AEAA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7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7190B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300002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C997F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35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AD7D6B1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86000013</w:t>
            </w:r>
          </w:p>
        </w:tc>
      </w:tr>
      <w:tr w:rsidR="00C30311" w:rsidRPr="006D2607" w14:paraId="077E343C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5F8898E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3b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C1D7F6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76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86EE3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740000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6E1CA2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9049999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4D4C8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47000051</w:t>
            </w:r>
          </w:p>
        </w:tc>
      </w:tr>
      <w:tr w:rsidR="00C30311" w:rsidRPr="006D2607" w14:paraId="5552BD27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FA69D1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51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E462A8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6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A9737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6399997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BF6B0D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709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7AD53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15000057</w:t>
            </w:r>
          </w:p>
        </w:tc>
      </w:tr>
      <w:tr w:rsidR="00C30311" w:rsidRPr="006D2607" w14:paraId="62784486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22F6C17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5a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0528FE9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67CA85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330000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AD100DF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23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1B397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46000004</w:t>
            </w:r>
          </w:p>
        </w:tc>
      </w:tr>
      <w:tr w:rsidR="00C30311" w:rsidRPr="006D2607" w14:paraId="071D6CFB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AE9AEA8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5a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1DE450A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0B5A9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99999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9F110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199997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5DCA0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91000009</w:t>
            </w:r>
          </w:p>
        </w:tc>
      </w:tr>
      <w:tr w:rsidR="00C30311" w:rsidRPr="006D2607" w14:paraId="02D6D4FA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EEA904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5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ACFADC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209D52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800002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8400CA2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510000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318562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57000041</w:t>
            </w:r>
          </w:p>
        </w:tc>
      </w:tr>
      <w:tr w:rsidR="00C30311" w:rsidRPr="006D2607" w14:paraId="4B61724D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6B51C2B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839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064A94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5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680000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40000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D4CE74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839999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00F26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54999948</w:t>
            </w:r>
          </w:p>
        </w:tc>
      </w:tr>
      <w:tr w:rsidR="00C30311" w:rsidRPr="006D2607" w14:paraId="62B1FE46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46AD60D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a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A2A80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5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814352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09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4836F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69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F71901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01000023</w:t>
            </w:r>
          </w:p>
        </w:tc>
      </w:tr>
      <w:tr w:rsidR="00C30311" w:rsidRPr="006D2607" w14:paraId="7528734F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174B28C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198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4F28D0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8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1871FF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190000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DA2F8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320000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5E63D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18999958</w:t>
            </w:r>
          </w:p>
        </w:tc>
      </w:tr>
      <w:tr w:rsidR="00C30311" w:rsidRPr="006D2607" w14:paraId="57956ACC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BDC9FDA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lastRenderedPageBreak/>
              <w:t>mmu-miR-331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ED354D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4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22B34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6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A44584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5550000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AFB591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0199995</w:t>
            </w:r>
          </w:p>
        </w:tc>
      </w:tr>
      <w:tr w:rsidR="00C30311" w:rsidRPr="006D2607" w14:paraId="568975FE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A2EEABB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11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4EFBA83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7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D2FE5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870000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7540A0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60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3D2A3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5999999</w:t>
            </w:r>
          </w:p>
        </w:tc>
      </w:tr>
      <w:tr w:rsidR="00C30311" w:rsidRPr="006D2607" w14:paraId="0417F809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2806E55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9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415A3A5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5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33D905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70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1953C2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90000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AF0321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74000001</w:t>
            </w:r>
          </w:p>
        </w:tc>
      </w:tr>
      <w:tr w:rsidR="00C30311" w:rsidRPr="006D2607" w14:paraId="519EAA3C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6932C3D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712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14F81F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5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7FC6E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0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FE7FAF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210000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75287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52000046</w:t>
            </w:r>
          </w:p>
        </w:tc>
      </w:tr>
      <w:tr w:rsidR="00C30311" w:rsidRPr="006D2607" w14:paraId="1CF4B668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EF59870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3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EE5D5F5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4DE69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29999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94908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7599997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79DBD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27999985</w:t>
            </w:r>
          </w:p>
        </w:tc>
      </w:tr>
      <w:tr w:rsidR="00C30311" w:rsidRPr="006D2607" w14:paraId="41499BA6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30676B0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30e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04460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FE8F2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1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C759A8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450000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C777BF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37999976</w:t>
            </w:r>
          </w:p>
        </w:tc>
      </w:tr>
      <w:tr w:rsidR="00C30311" w:rsidRPr="006D2607" w14:paraId="16008F40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FE51129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455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D03446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5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724E3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1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B2FD705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69999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58AD6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21000016</w:t>
            </w:r>
          </w:p>
        </w:tc>
      </w:tr>
      <w:tr w:rsidR="00C30311" w:rsidRPr="006D2607" w14:paraId="550651A5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E844D63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6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999F37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47DC910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00000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8973A9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6699999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CB05DA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38999963</w:t>
            </w:r>
          </w:p>
        </w:tc>
      </w:tr>
      <w:tr w:rsidR="00C30311" w:rsidRPr="006D2607" w14:paraId="20D4E0BF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E770FB0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51a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8A1D097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163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CC223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4000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49B7B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950000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1A3E4E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74000013</w:t>
            </w:r>
          </w:p>
        </w:tc>
      </w:tr>
      <w:tr w:rsidR="00C30311" w:rsidRPr="006D2607" w14:paraId="5DBA5126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1BED1E3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30d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86BB6C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5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D0DC6D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29999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6A5124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5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5BBB924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1400001</w:t>
            </w:r>
          </w:p>
        </w:tc>
      </w:tr>
      <w:tr w:rsidR="00C30311" w:rsidRPr="006D2607" w14:paraId="38B20287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FC80C0D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  <w:t>hsa-miR-223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83221E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8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9C0B91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10000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8A235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0399999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7A94F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49000049</w:t>
            </w:r>
          </w:p>
        </w:tc>
      </w:tr>
      <w:tr w:rsidR="00C30311" w:rsidRPr="006D2607" w14:paraId="742FB75E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017C85E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26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6E7106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3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F2D9D4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3399997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9B9460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409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97F21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37999988</w:t>
            </w:r>
          </w:p>
        </w:tc>
      </w:tr>
      <w:tr w:rsidR="00C30311" w:rsidRPr="006D2607" w14:paraId="29FE7FEF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59A8EE0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85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681FC8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9837E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18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8A4DF9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700000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822CC25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971000016</w:t>
            </w:r>
          </w:p>
        </w:tc>
      </w:tr>
      <w:tr w:rsidR="00C30311" w:rsidRPr="006D2607" w14:paraId="71AAA57E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37EBB28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  <w:t>mmu-miR-7a-1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DEC45F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7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205E5C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0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D0ADD6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779999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4A9D05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38000059</w:t>
            </w:r>
          </w:p>
        </w:tc>
      </w:tr>
      <w:tr w:rsidR="00C30311" w:rsidRPr="006D2607" w14:paraId="4CE6044B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A9BD7B2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  <w:t>mmu-miR-497a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AEAA80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CF9404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93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06E3B0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440000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FDBC374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60999942</w:t>
            </w:r>
          </w:p>
        </w:tc>
      </w:tr>
      <w:tr w:rsidR="00C30311" w:rsidRPr="006D2607" w14:paraId="283B66F1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F3F9DB5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61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91EC7D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7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2A590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779999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A6C87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F659CC0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11000025</w:t>
            </w:r>
          </w:p>
        </w:tc>
      </w:tr>
      <w:tr w:rsidR="00C30311" w:rsidRPr="006D2607" w14:paraId="5D11125E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9E8E254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  <w:t>mmu-miR-149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3F5B86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A70790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02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D9D7A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069999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3338A7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85000026</w:t>
            </w:r>
          </w:p>
        </w:tc>
      </w:tr>
      <w:tr w:rsidR="00C30311" w:rsidRPr="006D2607" w14:paraId="7BB31E52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2FA86B9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sz w:val="24"/>
                <w:szCs w:val="24"/>
                <w:lang w:eastAsia="pt-BR"/>
              </w:rPr>
              <w:t>mmu-miR-1981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0F5A9A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5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8136EEF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4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938803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9200005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D5B5FB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3099997</w:t>
            </w:r>
          </w:p>
        </w:tc>
      </w:tr>
      <w:tr w:rsidR="00C30311" w:rsidRPr="006D2607" w14:paraId="3B569701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19F1C36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09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0A1729" w14:textId="77777777" w:rsidR="00C30311" w:rsidRPr="006D2607" w:rsidRDefault="00C30311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276E0A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7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B55012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CDA599" w14:textId="77777777" w:rsidR="00C30311" w:rsidRPr="006D2607" w:rsidRDefault="00C30311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97000015</w:t>
            </w:r>
          </w:p>
        </w:tc>
      </w:tr>
    </w:tbl>
    <w:p w14:paraId="03EBD297" w14:textId="77777777" w:rsidR="00C30311" w:rsidRPr="006D2607" w:rsidRDefault="00C30311" w:rsidP="00C30311">
      <w:pPr>
        <w:spacing w:after="0" w:line="480" w:lineRule="auto"/>
        <w:rPr>
          <w:rFonts w:ascii="Times" w:hAnsi="Times" w:cs="Times New Roman"/>
          <w:sz w:val="24"/>
          <w:szCs w:val="24"/>
          <w:lang w:val="en-US"/>
        </w:rPr>
      </w:pPr>
    </w:p>
    <w:p w14:paraId="08FA9A70" w14:textId="77777777" w:rsidR="00C30311" w:rsidRPr="006D2607" w:rsidRDefault="00C30311" w:rsidP="00C30311">
      <w:pPr>
        <w:spacing w:after="0" w:line="480" w:lineRule="auto"/>
        <w:rPr>
          <w:rFonts w:ascii="Times" w:hAnsi="Times" w:cs="Times New Roman"/>
          <w:sz w:val="24"/>
          <w:szCs w:val="24"/>
          <w:lang w:val="en-US"/>
        </w:rPr>
      </w:pPr>
    </w:p>
    <w:p w14:paraId="11037B47" w14:textId="77777777" w:rsidR="007A14FD" w:rsidRDefault="007A14FD"/>
    <w:sectPr w:rsidR="007A14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311"/>
    <w:rsid w:val="00254189"/>
    <w:rsid w:val="007A14FD"/>
    <w:rsid w:val="00C3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5CDBF"/>
  <w15:chartTrackingRefBased/>
  <w15:docId w15:val="{371BD531-20A7-4D98-8038-8A329C953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311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cilio da Cruz Moreira</dc:creator>
  <cp:keywords/>
  <dc:description/>
  <cp:lastModifiedBy>Otacilio da Cruz Moreira</cp:lastModifiedBy>
  <cp:revision>1</cp:revision>
  <dcterms:created xsi:type="dcterms:W3CDTF">2023-03-14T18:12:00Z</dcterms:created>
  <dcterms:modified xsi:type="dcterms:W3CDTF">2023-03-14T18:13:00Z</dcterms:modified>
</cp:coreProperties>
</file>